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-226695</wp:posOffset>
                </wp:positionV>
                <wp:extent cx="5359400" cy="82911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9320" cy="8291160"/>
                          <a:chOff x="0" y="0"/>
                          <a:chExt cx="5359320" cy="8291160"/>
                        </a:xfrm>
                      </wpg:grpSpPr>
                      <wpg:grpSp>
                        <wpg:cNvGrpSpPr/>
                        <wpg:grpSpPr>
                          <a:xfrm>
                            <a:off x="294120" y="437040"/>
                            <a:ext cx="5065560" cy="76276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065560" cy="762768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5065560" cy="76276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705960" y="96480"/>
                                <a:ext cx="466560" cy="289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ind w:firstLine="103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b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YX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705960" y="1910520"/>
                              <a:ext cx="466560" cy="289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03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X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5960" y="3693600"/>
                              <a:ext cx="466560" cy="289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03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Y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6680" y="5476680"/>
                              <a:ext cx="533520" cy="289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03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B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376000" y="7994160"/>
                            <a:ext cx="149544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Incubation time (h)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vertAlign w:val="superscript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1222920" y="1222920"/>
                            <a:ext cx="2901960" cy="45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espiration Rate (mg CO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vertAlign w:val="subscript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-C.g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vertAlign w:val="superscript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-1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OC.h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vertAlign w:val="superscript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-1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6.3pt;margin-top:16.55pt;width:518.3pt;height:618.45pt" coordorigin="-1926,331" coordsize="10366,12369">
                <v:group id="shape_0" style="position:absolute;left:463;top:331;width:7977;height:12012">
                  <v:group id="shape_0" style="position:absolute;left:463;top:331;width:7977;height:12012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463;top:331;width:7976;height:12011;mso-wrap-style:none;v-text-anchor:middle" type="_x0000_t75">
                      <v:imagedata r:id="rId3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1575;top:483;width:734;height:45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ind w:firstLine="103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YX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575;top:3340;width:734;height:45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103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X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75;top:6148;width:734;height:45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103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Y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76;top:8956;width:839;height:45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103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B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742;top:12232;width:2354;height:4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Incubation time (h)</w:t>
                        </w:r>
                        <w:r>
                          <w:rPr>
                            <w:sz w:val="24"/>
                            <w:kern w:val="0"/>
                            <w:szCs w:val="24"/>
                            <w:vertAlign w:val="superscript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926;top:1569;width:4569;height:717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Respiration Rate (mg CO</w:t>
                        </w:r>
                        <w:r>
                          <w:rPr>
                            <w:sz w:val="24"/>
                            <w:kern w:val="0"/>
                            <w:szCs w:val="24"/>
                            <w:vertAlign w:val="subscript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-C.g</w:t>
                        </w:r>
                        <w:r>
                          <w:rPr>
                            <w:sz w:val="24"/>
                            <w:kern w:val="0"/>
                            <w:szCs w:val="24"/>
                            <w:vertAlign w:val="superscript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-1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OC.h</w:t>
                        </w:r>
                        <w:r>
                          <w:rPr>
                            <w:sz w:val="24"/>
                            <w:kern w:val="0"/>
                            <w:szCs w:val="24"/>
                            <w:vertAlign w:val="superscript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-1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014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Figure S3</w:t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chnZchn">
    <w:name w:val="Zchn Zchn"/>
    <w:basedOn w:val="Normal"/>
    <w:next w:val="Normal"/>
    <w:qFormat/>
    <w:pPr>
      <w:tabs>
        <w:tab w:val="clear" w:pos="420"/>
        <w:tab w:val="left" w:pos="777" w:leader="none"/>
      </w:tabs>
      <w:spacing w:lineRule="auto" w:line="360" w:before="156" w:after="312"/>
      <w:ind w:left="1105" w:hanging="748"/>
      <w:jc w:val="center"/>
    </w:pPr>
    <w:rPr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4:11:00Z</dcterms:created>
  <dc:creator>IBM</dc:creator>
  <dc:description/>
  <cp:keywords/>
  <dc:language>en-US</dc:language>
  <cp:lastModifiedBy>IBM</cp:lastModifiedBy>
  <dcterms:modified xsi:type="dcterms:W3CDTF">2012-05-16T05:30:00Z</dcterms:modified>
  <cp:revision>11</cp:revision>
  <dc:subject/>
  <dc:title/>
</cp:coreProperties>
</file>